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3D8F1" w14:textId="77777777" w:rsidR="009E54E3" w:rsidRPr="008A728F" w:rsidRDefault="009E54E3" w:rsidP="009E54E3">
      <w:pPr>
        <w:rPr>
          <w:b/>
          <w:bCs/>
          <w:lang w:val="da-DK" w:eastAsia="en-CA"/>
        </w:rPr>
      </w:pPr>
      <w:r w:rsidRPr="008A728F">
        <w:rPr>
          <w:b/>
          <w:bCs/>
          <w:lang w:val="da-DK" w:eastAsia="en-CA"/>
        </w:rPr>
        <w:t>Supplemental Figur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7883"/>
        <w:gridCol w:w="1077"/>
      </w:tblGrid>
      <w:tr w:rsidR="009E54E3" w14:paraId="1DD9CEB7" w14:textId="77777777" w:rsidTr="00F31444">
        <w:tc>
          <w:tcPr>
            <w:tcW w:w="1615" w:type="dxa"/>
            <w:shd w:val="clear" w:color="auto" w:fill="0070C0"/>
          </w:tcPr>
          <w:p w14:paraId="52669F91" w14:textId="77777777" w:rsidR="009E54E3" w:rsidRPr="007E1E60" w:rsidRDefault="009E54E3" w:rsidP="00F31444">
            <w:pPr>
              <w:rPr>
                <w:b/>
                <w:bCs/>
                <w:color w:val="FFFFFF" w:themeColor="background1"/>
                <w:lang w:val="da-DK" w:eastAsia="en-CA"/>
              </w:rPr>
            </w:pPr>
            <w:r w:rsidRPr="007E1E60">
              <w:rPr>
                <w:b/>
                <w:bCs/>
                <w:color w:val="FFFFFF" w:themeColor="background1"/>
                <w:lang w:val="da-DK" w:eastAsia="en-CA"/>
              </w:rPr>
              <w:t>Database</w:t>
            </w:r>
          </w:p>
        </w:tc>
        <w:tc>
          <w:tcPr>
            <w:tcW w:w="12600" w:type="dxa"/>
            <w:shd w:val="clear" w:color="auto" w:fill="0070C0"/>
          </w:tcPr>
          <w:p w14:paraId="46046DFE" w14:textId="77777777" w:rsidR="009E54E3" w:rsidRPr="007E1E60" w:rsidRDefault="009E54E3" w:rsidP="00F31444">
            <w:pPr>
              <w:rPr>
                <w:b/>
                <w:bCs/>
                <w:color w:val="FFFFFF" w:themeColor="background1"/>
                <w:lang w:val="da-DK" w:eastAsia="en-CA"/>
              </w:rPr>
            </w:pPr>
            <w:r w:rsidRPr="007E1E60">
              <w:rPr>
                <w:b/>
                <w:bCs/>
                <w:color w:val="FFFFFF" w:themeColor="background1"/>
                <w:lang w:val="da-DK" w:eastAsia="en-CA"/>
              </w:rPr>
              <w:t>Search Terms</w:t>
            </w:r>
          </w:p>
        </w:tc>
        <w:tc>
          <w:tcPr>
            <w:tcW w:w="1173" w:type="dxa"/>
            <w:shd w:val="clear" w:color="auto" w:fill="0070C0"/>
          </w:tcPr>
          <w:p w14:paraId="32FC8DD4" w14:textId="77777777" w:rsidR="009E54E3" w:rsidRPr="007E1E60" w:rsidRDefault="009E54E3" w:rsidP="00F31444">
            <w:pPr>
              <w:rPr>
                <w:b/>
                <w:bCs/>
                <w:color w:val="FFFFFF" w:themeColor="background1"/>
                <w:lang w:val="da-DK" w:eastAsia="en-CA"/>
              </w:rPr>
            </w:pPr>
            <w:r w:rsidRPr="007E1E60">
              <w:rPr>
                <w:b/>
                <w:bCs/>
                <w:color w:val="FFFFFF" w:themeColor="background1"/>
                <w:lang w:val="da-DK" w:eastAsia="en-CA"/>
              </w:rPr>
              <w:t>Articles Yielded</w:t>
            </w:r>
          </w:p>
        </w:tc>
      </w:tr>
      <w:tr w:rsidR="009E54E3" w14:paraId="1CCEF8F7" w14:textId="77777777" w:rsidTr="00F31444">
        <w:tc>
          <w:tcPr>
            <w:tcW w:w="1615" w:type="dxa"/>
          </w:tcPr>
          <w:p w14:paraId="47DC0E02" w14:textId="77777777" w:rsidR="009E54E3" w:rsidRDefault="009E54E3" w:rsidP="00F31444">
            <w:pPr>
              <w:rPr>
                <w:lang w:val="da-DK" w:eastAsia="en-CA"/>
              </w:rPr>
            </w:pPr>
            <w:r>
              <w:rPr>
                <w:lang w:val="da-DK" w:eastAsia="en-CA"/>
              </w:rPr>
              <w:t>PubMed</w:t>
            </w:r>
          </w:p>
        </w:tc>
        <w:tc>
          <w:tcPr>
            <w:tcW w:w="12600" w:type="dxa"/>
          </w:tcPr>
          <w:p w14:paraId="60124029" w14:textId="77777777" w:rsidR="009E54E3" w:rsidRDefault="009E54E3" w:rsidP="00F31444">
            <w:pPr>
              <w:rPr>
                <w:lang w:val="da-DK" w:eastAsia="en-CA"/>
              </w:rPr>
            </w:pPr>
            <w:r w:rsidRPr="007E1E60">
              <w:rPr>
                <w:lang w:val="da-DK" w:eastAsia="en-CA"/>
              </w:rPr>
              <w:t>(((“PrEP” OR “pre-exposure prophylaxis” OR “preexposure prophylaxis” OR “pre-exposure prophylaxis” OR “chemoprevention” OR “Chemoprophylaxis” OR “iPREX” OR “Truvada” OR “Descovy” OR “tenofovir” OR “emtricitabine” OR “cabotegravir” OR “apretude”) AND (“telemedicine” OR “telehealth” OR “eHealth” OR “e-health” OR “mHealth” OR “m-health” OR “mobile health” OR “mobile technology” OR “mobile applications” OR “app” OR “ap “telemedicine” OR “telehealth” OR “eHealth” OR “e-health” OR “mHealth” OR “m-health” OR “mobile health” OR “mobile technology” OR “mobile applications” OR “app” OR “apps” OR “social medi*” OR “cell phone*” OR “cellphone*” OR “mobile phone*” OR “mobile telephone*” OR “cellular phone*” OR “smartphone*” OR “smart phone*” OR “mobile device*” OR “online” OR “internet” OR “web” OR “digital health” OR “remote*” OR "virtual health" OR "virtual medicine" ps” OR “social medi*” OR “cell phone*” OR “cellphone*” OR “mobile phone*” OR “mobile telephone*” OR “cellular phone*” OR “smartphone*” OR “smart phone*” OR “mobile device*” OR “online” OR “internet” OR “web” OR “digital health” OR “remote*” OR "virtual health" OR "virtual medicine")) OR (“TelePrEP” OR “PrEPTech”)) AND (((((((("knowledge" OR "percept*" OR "understand*" OR "attention" OR "recogni*" OR "familar*" OR "Aware*") OR (“willing*” OR "will")) OR ("intention" OR "intentional" OR "intent" OR "intend")) OR ("Uptake" OR "Usage" OR "Utilization" OR "Increase" OR "interest*" OR “Use”)) OR (“Adherence” OR “electronic monitoring” OR "pill count" OR "TDF/FTC active metabolites" OR "Self-Report" OR "drug concentration" OR "concentration")) OR (“Retention” OR “Compliance” OR “persisten*” OR "followup" OR "follow-up" OR "follow up")) OR (“Accept*” OR "attitude" OR "adoption" OR "appropriate*" OR "Suitability" OR "stigma" OR "stereotype*")) OR (“continu*” OR "feasibility" OR "effective*" OR "practica*")) Date: After January 01 2012</w:t>
            </w:r>
          </w:p>
        </w:tc>
        <w:tc>
          <w:tcPr>
            <w:tcW w:w="1173" w:type="dxa"/>
          </w:tcPr>
          <w:p w14:paraId="37345224" w14:textId="77777777" w:rsidR="009E54E3" w:rsidRDefault="009E54E3" w:rsidP="00F31444">
            <w:pPr>
              <w:rPr>
                <w:lang w:val="da-DK" w:eastAsia="en-CA"/>
              </w:rPr>
            </w:pPr>
          </w:p>
          <w:p w14:paraId="6D400279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4BABBC2A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165E79CB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41730EC1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7609C9D1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7090509B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6B7149E9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742D565E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0A57558E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5379D05F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033BB7AA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25019E7F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4A2A2848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4E584133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2ACA22B6" w14:textId="77777777" w:rsidR="009E54E3" w:rsidRDefault="009E54E3" w:rsidP="00F31444">
            <w:pPr>
              <w:rPr>
                <w:lang w:val="da-DK" w:eastAsia="en-CA"/>
              </w:rPr>
            </w:pPr>
          </w:p>
          <w:p w14:paraId="27A26A26" w14:textId="77777777" w:rsidR="009E54E3" w:rsidRPr="007E1E60" w:rsidRDefault="009E54E3" w:rsidP="00F31444">
            <w:pPr>
              <w:rPr>
                <w:lang w:val="da-DK" w:eastAsia="en-CA"/>
              </w:rPr>
            </w:pPr>
            <w:r>
              <w:rPr>
                <w:lang w:val="da-DK" w:eastAsia="en-CA"/>
              </w:rPr>
              <w:t>1535</w:t>
            </w:r>
          </w:p>
        </w:tc>
      </w:tr>
      <w:tr w:rsidR="009E54E3" w14:paraId="04A3537B" w14:textId="77777777" w:rsidTr="00F31444">
        <w:tc>
          <w:tcPr>
            <w:tcW w:w="1615" w:type="dxa"/>
          </w:tcPr>
          <w:p w14:paraId="4B31E84F" w14:textId="77777777" w:rsidR="009E54E3" w:rsidRDefault="009E54E3" w:rsidP="00F31444">
            <w:pPr>
              <w:rPr>
                <w:lang w:val="da-DK" w:eastAsia="en-CA"/>
              </w:rPr>
            </w:pPr>
            <w:r>
              <w:rPr>
                <w:lang w:val="da-DK" w:eastAsia="en-CA"/>
              </w:rPr>
              <w:t>APA PsychInfo</w:t>
            </w:r>
          </w:p>
        </w:tc>
        <w:tc>
          <w:tcPr>
            <w:tcW w:w="12600" w:type="dxa"/>
          </w:tcPr>
          <w:p w14:paraId="54A9EA9A" w14:textId="77777777" w:rsidR="009E54E3" w:rsidRDefault="009E54E3" w:rsidP="00F31444">
            <w:pPr>
              <w:rPr>
                <w:lang w:val="da-DK" w:eastAsia="en-CA"/>
              </w:rPr>
            </w:pPr>
            <w:r w:rsidRPr="007E1E60">
              <w:rPr>
                <w:lang w:val="da-DK" w:eastAsia="en-CA"/>
              </w:rPr>
              <w:t xml:space="preserve">(((("PrEP" OR "pre-exposure prophylaxis" OR "preexposure prophylaxis" OR "pre-exposure prophylaxis" OR "chemoprevention" OR "Chemoprophylaxis" OR "iPREX" OR "Truvada" OR "Descovy" OR "tenofovir" OR "emtricitabine" OR "cabotegravir" OR "apretude") AND ("telemedicine" OR "telehealth" OR "eHealth" OR "e-health" OR "mHealth" OR "m-health" OR "mobile health" OR "mobile technology" OR "mobile applications" OR "app" OR "ap " telemedicine " OR " telehealth " OR " eHealth " OR " e-health " OR " mHealth " OR " m-health " OR " mobile health " OR " mobile technology " OR " mobile applications " OR " app " OR " apps " OR " social medi* " OR " cell phone* " OR " cellphone* " OR " mobile phone* " OR " mobile telephone* " OR " cellular phone* " OR " smartphone* " OR " smart phone* " OR " mobile device* " OR " online " OR " internet " OR " web " OR " digital health " OR " remote* " OR " virtual health " OR " virtual medicine " ps" OR "social medi*" OR "cell phone*" OR "cellphone*" OR "mobile phone*" OR "mobile telephone*" OR "cellular phone*" OR "smartphone*" OR "smart phone*" OR "mobile device*" OR "online" OR "internet" OR "web" OR "digital health" OR "remote*" OR "virtual health" OR "virtual medicine")) OR ("TelePrEP" OR "PrEPTech")) AND (((((((("knowledge" OR "percept*" OR "understand*" OR "attention" OR "recogni*" OR "familar*" OR "Aware*") OR ("willing*" OR "will")) OR ("intention" OR "intentional" OR "intent" OR "intend")) OR ("Uptake" OR "Usage" OR "Utilization" OR "Increase" OR "interest*" OR "Use")) OR </w:t>
            </w:r>
            <w:r w:rsidRPr="007E1E60">
              <w:rPr>
                <w:lang w:val="da-DK" w:eastAsia="en-CA"/>
              </w:rPr>
              <w:lastRenderedPageBreak/>
              <w:t>("Adherence" OR "electronic monitoring" OR "pill count" OR "TDF/FTC active metabolites" OR "Self-Report" OR "drug concentration" OR "concentration")) OR ("Retention" OR "Compliance" OR "persisten*" OR "followup" OR "follow-up" OR "follow up")) OR ("Accept*" OR "attitude" OR "adoption" OR "appropriate*" OR "Suitability" OR "stigma" OR "stereotype*")) OR ("continu*" OR "feasibility" OR "effective*" OR "practica*"))) AND stype.exact("Scholarly Journals") AND pd(&gt;20120101)</w:t>
            </w:r>
          </w:p>
        </w:tc>
        <w:tc>
          <w:tcPr>
            <w:tcW w:w="1173" w:type="dxa"/>
          </w:tcPr>
          <w:p w14:paraId="1599EFDD" w14:textId="77777777" w:rsidR="009E54E3" w:rsidRDefault="009E54E3" w:rsidP="00F31444">
            <w:pPr>
              <w:rPr>
                <w:lang w:val="da-DK" w:eastAsia="en-CA"/>
              </w:rPr>
            </w:pPr>
          </w:p>
          <w:p w14:paraId="4D93A390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33F6A095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177B42BB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6EBBC829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34FAD0FE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1530831B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01226CB1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20B07986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2D32DE80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138EAB28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6348E6C6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7ECA15D3" w14:textId="77777777" w:rsidR="009E54E3" w:rsidRDefault="009E54E3" w:rsidP="00F31444">
            <w:pPr>
              <w:rPr>
                <w:lang w:val="da-DK" w:eastAsia="en-CA"/>
              </w:rPr>
            </w:pPr>
          </w:p>
          <w:p w14:paraId="29B44AB9" w14:textId="77777777" w:rsidR="009E54E3" w:rsidRPr="007E1E60" w:rsidRDefault="009E54E3" w:rsidP="00F31444">
            <w:pPr>
              <w:rPr>
                <w:lang w:val="da-DK" w:eastAsia="en-CA"/>
              </w:rPr>
            </w:pPr>
            <w:r>
              <w:rPr>
                <w:lang w:val="da-DK" w:eastAsia="en-CA"/>
              </w:rPr>
              <w:t>473</w:t>
            </w:r>
          </w:p>
        </w:tc>
      </w:tr>
      <w:tr w:rsidR="009E54E3" w14:paraId="1F53299B" w14:textId="77777777" w:rsidTr="00F31444">
        <w:tc>
          <w:tcPr>
            <w:tcW w:w="1615" w:type="dxa"/>
          </w:tcPr>
          <w:p w14:paraId="08C658F9" w14:textId="77777777" w:rsidR="009E54E3" w:rsidRDefault="009E54E3" w:rsidP="00F31444">
            <w:pPr>
              <w:rPr>
                <w:lang w:val="da-DK" w:eastAsia="en-CA"/>
              </w:rPr>
            </w:pPr>
            <w:r>
              <w:rPr>
                <w:lang w:val="da-DK" w:eastAsia="en-CA"/>
              </w:rPr>
              <w:t>Sociological Abstracts</w:t>
            </w:r>
          </w:p>
        </w:tc>
        <w:tc>
          <w:tcPr>
            <w:tcW w:w="12600" w:type="dxa"/>
          </w:tcPr>
          <w:p w14:paraId="3C500047" w14:textId="77777777" w:rsidR="009E54E3" w:rsidRDefault="009E54E3" w:rsidP="00F31444">
            <w:pPr>
              <w:rPr>
                <w:lang w:val="da-DK" w:eastAsia="en-CA"/>
              </w:rPr>
            </w:pPr>
            <w:r w:rsidRPr="007E1E60">
              <w:rPr>
                <w:lang w:val="da-DK" w:eastAsia="en-CA"/>
              </w:rPr>
              <w:t>SUMMARY(((("PrEP" OR "pre-exposure prophylaxis" OR "preexposure prophylaxis" OR "pre-exposure prophylaxis" OR "chemoprevention" OR "Chemoprophylaxis" OR "iPREX" OR "Truvada" OR "Descovy" OR "tenofovir" OR "emtricitabine" OR "cabotegravir" OR "apretude") AND ("telemedicine" OR "telehealth" OR "eHealth" OR "e-health" OR "mHealth" OR "m-health" OR "mobile health" OR "mobile technology" OR "mobile applications" OR "app" OR "ap " telemedicine " OR " telehealth " OR " eHealth " OR " e-health " OR " mHealth " OR " m-health " OR " mobile health " OR " mobile technology " OR " mobile applications " OR " app " OR " apps " OR " social medi* " OR " cell phone* " OR " cellphone* " OR " mobile phone* " OR " mobile telephone* " OR " cellular phone* " OR " smartphone* " OR " smart phone* " OR " mobile device* " OR " online " OR " internet " OR " web " OR " digital health " OR " remote* " OR " virtual health " OR " virtual medicine " ps" OR "social medi*" OR "cell phone*" OR "cellphone*" OR "mobile phone*" OR "mobile telephone*" OR "cellular phone*" OR "smartphone*" OR "smart phone*" OR "mobile device*" OR "online" OR "internet" OR "web" OR "digital health" OR "remote*" OR "virtual health" OR "virtual medicine")) OR ("TelePrEP" OR "PrEPTech")) AND (((((((("knowledge" OR "percept*" OR "understand*" OR "attention" OR "recogni*" OR "familar*" OR "Aware*") OR ("willing*" OR "will")) OR ("intention" OR "intentional" OR "intent" OR "intend")) OR ("Uptake" OR "Usage" OR "Utilization" OR "Increase" OR "interest*" OR "Use")) OR ("Adherence" OR "electronic monitoring" OR "pill count" OR "TDF/FTC active metabolites" OR "Self-Report" OR "drug concentration" OR "concentration")) OR ("Retention" OR "Compliance" OR "persisten*" OR "followup" OR "follow-up" OR "follow up")) OR ("Accept*" OR "attitude" OR "adoption" OR "appropriate*" OR "Suitability" OR "stigma" OR "stereotype*")) OR ("continu*" OR "feasibility" OR "effective*" OR "practica*")))Limits applied Databases: Sociological Abstracts Limited by: Date: After January 01 2012 Narrowed by:Source type: Scholarly Journals</w:t>
            </w:r>
          </w:p>
        </w:tc>
        <w:tc>
          <w:tcPr>
            <w:tcW w:w="1173" w:type="dxa"/>
          </w:tcPr>
          <w:p w14:paraId="642789FE" w14:textId="77777777" w:rsidR="009E54E3" w:rsidRDefault="009E54E3" w:rsidP="00F31444">
            <w:pPr>
              <w:rPr>
                <w:lang w:val="da-DK" w:eastAsia="en-CA"/>
              </w:rPr>
            </w:pPr>
          </w:p>
          <w:p w14:paraId="5BE5CC2F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19D70B08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69CEF138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4308DDD7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46335B8B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3B4BC68D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650CEE01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3C1393F3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561FA738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175EF64C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311B8B1E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08B4B8A5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181C5501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11F5D0A5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1E521625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4E2858DD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7CE604CD" w14:textId="77777777" w:rsidR="009E54E3" w:rsidRPr="007E1E60" w:rsidRDefault="009E54E3" w:rsidP="00F31444">
            <w:pPr>
              <w:rPr>
                <w:lang w:val="da-DK" w:eastAsia="en-CA"/>
              </w:rPr>
            </w:pPr>
            <w:r>
              <w:rPr>
                <w:lang w:val="da-DK" w:eastAsia="en-CA"/>
              </w:rPr>
              <w:t>135</w:t>
            </w:r>
          </w:p>
        </w:tc>
      </w:tr>
      <w:tr w:rsidR="009E54E3" w14:paraId="7CD57156" w14:textId="77777777" w:rsidTr="00F31444">
        <w:tc>
          <w:tcPr>
            <w:tcW w:w="1615" w:type="dxa"/>
          </w:tcPr>
          <w:p w14:paraId="546FDFF9" w14:textId="77777777" w:rsidR="009E54E3" w:rsidRDefault="009E54E3" w:rsidP="00F31444">
            <w:pPr>
              <w:rPr>
                <w:lang w:val="da-DK" w:eastAsia="en-CA"/>
              </w:rPr>
            </w:pPr>
            <w:r>
              <w:rPr>
                <w:lang w:val="da-DK" w:eastAsia="en-CA"/>
              </w:rPr>
              <w:t>CINAHL</w:t>
            </w:r>
          </w:p>
        </w:tc>
        <w:tc>
          <w:tcPr>
            <w:tcW w:w="12600" w:type="dxa"/>
          </w:tcPr>
          <w:p w14:paraId="62F023EE" w14:textId="77777777" w:rsidR="009E54E3" w:rsidRDefault="009E54E3" w:rsidP="00F31444">
            <w:pPr>
              <w:rPr>
                <w:lang w:val="da-DK" w:eastAsia="en-CA"/>
              </w:rPr>
            </w:pPr>
            <w:r w:rsidRPr="007E1E60">
              <w:rPr>
                <w:lang w:val="da-DK" w:eastAsia="en-CA"/>
              </w:rPr>
              <w:t xml:space="preserve">(((“PrEP” OR “pre-exposure prophylaxis” OR “preexposure prophylaxis” OR “pre-exposure prophylaxis” OR “chemoprevention” OR “Chemoprophylaxis” OR “iPREX” OR “Truvada” OR “Descovy” OR “tenofovir” OR “emtricitabine” OR “cabotegravir” OR “apretude”) AND (“telemedicine” OR “telehealth” OR “eHealth” OR “e-health” OR “mHealth” OR “m-health” OR “mobile health” OR “mobile technology” OR “mobile applications” OR “app” OR “ap “telemedicine” OR “telehealth” OR “eHealth” OR “e-health” OR “mHealth” OR “m-health” OR “mobile health” OR “mobile technology” OR “mobile applications” OR “app” OR “apps” OR “social medi*” OR “cell phone*” OR “cellphone*” OR “mobile phone*” OR “mobile telephone*” OR “cellular phone*” OR “smartphone*” OR “smart phone*” OR “mobile device*” OR “online” OR “internet” OR “web” OR “digital health” OR “remote*” OR "virtual health" OR "virtual medicine" ps” OR “social medi*” OR “cell phone*” OR “cellphone*” OR “mobile phone*” OR “mobile telephone*” OR “cellular phone*” OR “smartphone*” OR “smart phone*” OR “mobile device*” OR “online” OR “internet” OR “web” OR “digital health” OR “remote*” OR "virtual </w:t>
            </w:r>
            <w:r w:rsidRPr="007E1E60">
              <w:rPr>
                <w:lang w:val="da-DK" w:eastAsia="en-CA"/>
              </w:rPr>
              <w:lastRenderedPageBreak/>
              <w:t>health" OR "virtual medicine")) OR (“TelePrEP” OR “PrEPTech”)) AND (((((((("knowledge" OR "percept*" OR "understand*" OR "attention" OR "recogni*" OR "familar*" OR "Aware*") OR (“willing*” OR "will")) OR ("intention" OR "intentional" OR "intent" OR "intend")) OR ("Uptake" OR "Usage" OR "Utilization" OR "Increase" OR "interest*" OR “Use”)) OR (“Adherence” OR “electronic monitoring” OR "pill count" OR "TDF/FTC active metabolites" OR "Self-Report" OR "drug concentration" OR "concentration")) OR (“Retention” OR “Compliance” OR “persisten*” OR "followup" OR "follow-up" OR "follow up")) OR (“Accept*” OR "attitude" OR "adoption" OR "appropriate*" OR "Suitability" OR "stigma" OR "stereotype*")) OR (“continu*” OR "feasibility" OR "effective*" OR "practica*")) Limiters - Published Date: 20120101-20231231 Expanders - Apply equivalent subjects Search modes - Boolean/Phrase Source Type: Academic Journals</w:t>
            </w:r>
          </w:p>
        </w:tc>
        <w:tc>
          <w:tcPr>
            <w:tcW w:w="1173" w:type="dxa"/>
          </w:tcPr>
          <w:p w14:paraId="319F3E73" w14:textId="77777777" w:rsidR="009E54E3" w:rsidRDefault="009E54E3" w:rsidP="00F31444">
            <w:pPr>
              <w:rPr>
                <w:lang w:val="da-DK" w:eastAsia="en-CA"/>
              </w:rPr>
            </w:pPr>
          </w:p>
          <w:p w14:paraId="452B8536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31A254BD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3B99B49F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12B30910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796F615B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40F6E941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5B5F2C91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6D3D9B3A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6F78F721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0EAD9EF5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35B7DB1F" w14:textId="77777777" w:rsidR="009E54E3" w:rsidRDefault="009E54E3" w:rsidP="00F31444">
            <w:pPr>
              <w:rPr>
                <w:lang w:val="da-DK" w:eastAsia="en-CA"/>
              </w:rPr>
            </w:pPr>
          </w:p>
          <w:p w14:paraId="695DFDFD" w14:textId="77777777" w:rsidR="009E54E3" w:rsidRDefault="009E54E3" w:rsidP="00F31444">
            <w:pPr>
              <w:rPr>
                <w:lang w:val="da-DK" w:eastAsia="en-CA"/>
              </w:rPr>
            </w:pPr>
          </w:p>
          <w:p w14:paraId="55E5C8EC" w14:textId="77777777" w:rsidR="009E54E3" w:rsidRDefault="009E54E3" w:rsidP="00F31444">
            <w:pPr>
              <w:rPr>
                <w:lang w:val="da-DK" w:eastAsia="en-CA"/>
              </w:rPr>
            </w:pPr>
          </w:p>
          <w:p w14:paraId="6B59E2CB" w14:textId="77777777" w:rsidR="009E54E3" w:rsidRDefault="009E54E3" w:rsidP="00F31444">
            <w:pPr>
              <w:rPr>
                <w:lang w:val="da-DK" w:eastAsia="en-CA"/>
              </w:rPr>
            </w:pPr>
          </w:p>
          <w:p w14:paraId="725E7683" w14:textId="77777777" w:rsidR="009E54E3" w:rsidRDefault="009E54E3" w:rsidP="00F31444">
            <w:pPr>
              <w:rPr>
                <w:lang w:val="da-DK" w:eastAsia="en-CA"/>
              </w:rPr>
            </w:pPr>
          </w:p>
          <w:p w14:paraId="2CF567AB" w14:textId="77777777" w:rsidR="009E54E3" w:rsidRDefault="009E54E3" w:rsidP="00F31444">
            <w:pPr>
              <w:rPr>
                <w:lang w:val="da-DK" w:eastAsia="en-CA"/>
              </w:rPr>
            </w:pPr>
          </w:p>
          <w:p w14:paraId="5D96CA22" w14:textId="77777777" w:rsidR="009E54E3" w:rsidRPr="007E1E60" w:rsidRDefault="009E54E3" w:rsidP="00F31444">
            <w:pPr>
              <w:rPr>
                <w:lang w:val="da-DK" w:eastAsia="en-CA"/>
              </w:rPr>
            </w:pPr>
            <w:r>
              <w:rPr>
                <w:lang w:val="da-DK" w:eastAsia="en-CA"/>
              </w:rPr>
              <w:t>578</w:t>
            </w:r>
          </w:p>
        </w:tc>
      </w:tr>
      <w:tr w:rsidR="009E54E3" w14:paraId="310DACCC" w14:textId="77777777" w:rsidTr="00F31444">
        <w:tc>
          <w:tcPr>
            <w:tcW w:w="1615" w:type="dxa"/>
          </w:tcPr>
          <w:p w14:paraId="2369DB2B" w14:textId="77777777" w:rsidR="009E54E3" w:rsidRDefault="009E54E3" w:rsidP="00F31444">
            <w:pPr>
              <w:rPr>
                <w:lang w:val="da-DK" w:eastAsia="en-CA"/>
              </w:rPr>
            </w:pPr>
            <w:r>
              <w:rPr>
                <w:lang w:val="da-DK" w:eastAsia="en-CA"/>
              </w:rPr>
              <w:lastRenderedPageBreak/>
              <w:t>Scopus</w:t>
            </w:r>
          </w:p>
        </w:tc>
        <w:tc>
          <w:tcPr>
            <w:tcW w:w="12600" w:type="dxa"/>
          </w:tcPr>
          <w:p w14:paraId="2F09BBE4" w14:textId="77777777" w:rsidR="009E54E3" w:rsidRDefault="009E54E3" w:rsidP="00F31444">
            <w:pPr>
              <w:rPr>
                <w:lang w:val="da-DK" w:eastAsia="en-CA"/>
              </w:rPr>
            </w:pPr>
            <w:r w:rsidRPr="007E1E60">
              <w:rPr>
                <w:lang w:val="da-DK" w:eastAsia="en-CA"/>
              </w:rPr>
              <w:t>(((“PrEP” OR “pre-exposure prophylaxis” OR “preexposure prophylaxis” OR “pre-exposure prophylaxis” OR “chemoprevention” OR “Chemoprophylaxis” OR “iPREX” OR “Truvada” OR “Descovy” OR “tenofovir” OR “emtricitabine” OR “cabotegravir” OR “apretude”) AND (“telemedicine” OR “telehealth” OR “eHealth” OR “e-health” OR “mHealth” OR “m-health” OR “mobile health” OR “mobile technology” OR “mobile applications” OR “app” OR “ap “telemedicine” OR “telehealth” OR “eHealth” OR “e-health” OR “mHealth” OR “m-health” OR “mobile health” OR “mobile technology” OR “mobile applications” OR “app” OR “apps” OR “social medi*” OR “cell phone*” OR “cellphone*” OR “mobile phone*” OR “mobile telephone*” OR “cellular phone*” OR “smartphone*” OR “smart phone*” OR “mobile device*” OR “online” OR “internet” OR “web” OR “digital health” OR “remote*” OR "virtual health" OR "virtual medicine" ps” OR “social medi*” OR “cell phone*” OR “cellphone*” OR “mobile phone*” OR “mobile telephone*” OR “cellular phone*” OR “smartphone*” OR “smart phone*” OR “mobile device*” OR “online” OR “internet” OR “web” OR “digital health” OR “remote*” OR "virtual health" OR "virtual medicine")) OR (“TelePrEP” OR “PrEPTech”)) AND (((((((("knowledge" OR "percept*" OR "understand*" OR "attention" OR "recogni*" OR "familar*" OR "Aware*") OR (“willing*” OR "will")) OR ("intention" OR "intentional" OR "intent" OR "intend")) OR ("Uptake" OR "Usage" OR "Utilization" OR "Increase" OR "interest*" OR “Use”)) OR (“Adherence” OR “electronic monitoring” OR "pill count" OR "TDF/FTC active metabolites" OR "Self-Report" OR "drug concentration" OR "concentration")) OR (“Retention” OR “Compliance” OR “persisten*” OR "followup" OR "follow-up" OR "follow up")) OR (“Accept*” OR "attitude" OR "adoption" OR "appropriate*" OR "Suitability" OR "stigma" OR "stereotype*")) OR (“continu*” OR "feasibility" OR "effective*" OR "practica*")) Date: After January 01 2012</w:t>
            </w:r>
          </w:p>
        </w:tc>
        <w:tc>
          <w:tcPr>
            <w:tcW w:w="1173" w:type="dxa"/>
          </w:tcPr>
          <w:p w14:paraId="2379E74E" w14:textId="77777777" w:rsidR="009E54E3" w:rsidRDefault="009E54E3" w:rsidP="00F31444">
            <w:pPr>
              <w:rPr>
                <w:lang w:val="da-DK" w:eastAsia="en-CA"/>
              </w:rPr>
            </w:pPr>
          </w:p>
          <w:p w14:paraId="16AB6E22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49ACDD2D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07ADE47D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35233A6C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2384FEC1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402DEA76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3C887B1F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5AE82E53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18460CBB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52632EF6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420D62B7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1690EE09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510883CB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4EB4E93F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  <w:p w14:paraId="0D650250" w14:textId="77777777" w:rsidR="009E54E3" w:rsidRDefault="009E54E3" w:rsidP="00F31444">
            <w:pPr>
              <w:rPr>
                <w:lang w:val="da-DK" w:eastAsia="en-CA"/>
              </w:rPr>
            </w:pPr>
          </w:p>
          <w:p w14:paraId="7716642B" w14:textId="77777777" w:rsidR="009E54E3" w:rsidRPr="007E1E60" w:rsidRDefault="009E54E3" w:rsidP="00F31444">
            <w:pPr>
              <w:rPr>
                <w:lang w:val="da-DK" w:eastAsia="en-CA"/>
              </w:rPr>
            </w:pPr>
            <w:r>
              <w:rPr>
                <w:lang w:val="da-DK" w:eastAsia="en-CA"/>
              </w:rPr>
              <w:t>95</w:t>
            </w:r>
          </w:p>
        </w:tc>
      </w:tr>
      <w:tr w:rsidR="009E54E3" w14:paraId="007E07EC" w14:textId="77777777" w:rsidTr="00F31444">
        <w:tc>
          <w:tcPr>
            <w:tcW w:w="1615" w:type="dxa"/>
          </w:tcPr>
          <w:p w14:paraId="74AAEC97" w14:textId="77777777" w:rsidR="009E54E3" w:rsidRDefault="009E54E3" w:rsidP="00F31444">
            <w:pPr>
              <w:rPr>
                <w:lang w:val="da-DK" w:eastAsia="en-CA"/>
              </w:rPr>
            </w:pPr>
            <w:r>
              <w:rPr>
                <w:lang w:val="da-DK" w:eastAsia="en-CA"/>
              </w:rPr>
              <w:t>Total</w:t>
            </w:r>
          </w:p>
        </w:tc>
        <w:tc>
          <w:tcPr>
            <w:tcW w:w="12600" w:type="dxa"/>
          </w:tcPr>
          <w:p w14:paraId="5C435EEE" w14:textId="77777777" w:rsidR="009E54E3" w:rsidRPr="007E1E60" w:rsidRDefault="009E54E3" w:rsidP="00F31444">
            <w:pPr>
              <w:rPr>
                <w:lang w:val="da-DK" w:eastAsia="en-CA"/>
              </w:rPr>
            </w:pPr>
          </w:p>
        </w:tc>
        <w:tc>
          <w:tcPr>
            <w:tcW w:w="1173" w:type="dxa"/>
          </w:tcPr>
          <w:p w14:paraId="1F9DB6E4" w14:textId="77777777" w:rsidR="009E54E3" w:rsidRDefault="009E54E3" w:rsidP="00F31444">
            <w:pPr>
              <w:rPr>
                <w:lang w:val="da-DK" w:eastAsia="en-CA"/>
              </w:rPr>
            </w:pPr>
            <w:r>
              <w:rPr>
                <w:lang w:val="da-DK" w:eastAsia="en-CA"/>
              </w:rPr>
              <w:t>2816</w:t>
            </w:r>
          </w:p>
        </w:tc>
      </w:tr>
    </w:tbl>
    <w:p w14:paraId="7E0299F5" w14:textId="77777777" w:rsidR="009E54E3" w:rsidRPr="007E1E60" w:rsidRDefault="009E54E3" w:rsidP="009E54E3">
      <w:pPr>
        <w:rPr>
          <w:lang w:val="da-DK" w:eastAsia="en-CA"/>
        </w:rPr>
      </w:pPr>
    </w:p>
    <w:p w14:paraId="44D9592C" w14:textId="77777777" w:rsidR="009E54E3" w:rsidRDefault="009E54E3" w:rsidP="009E54E3"/>
    <w:p w14:paraId="4CC1FBF7" w14:textId="77777777" w:rsidR="009E54E3" w:rsidRDefault="009E54E3"/>
    <w:sectPr w:rsidR="009E54E3" w:rsidSect="009E54E3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4E3"/>
    <w:rsid w:val="009E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4712C"/>
  <w15:chartTrackingRefBased/>
  <w15:docId w15:val="{249E18C5-1831-4592-8E5A-E96075CD4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4E3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4E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16</Words>
  <Characters>8646</Characters>
  <Application>Microsoft Office Word</Application>
  <DocSecurity>0</DocSecurity>
  <Lines>72</Lines>
  <Paragraphs>20</Paragraphs>
  <ScaleCrop>false</ScaleCrop>
  <Company/>
  <LinksUpToDate>false</LinksUpToDate>
  <CharactersWithSpaces>10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</dc:creator>
  <cp:keywords/>
  <dc:description/>
  <cp:lastModifiedBy>Stephen B</cp:lastModifiedBy>
  <cp:revision>2</cp:revision>
  <dcterms:created xsi:type="dcterms:W3CDTF">2023-12-07T23:04:00Z</dcterms:created>
  <dcterms:modified xsi:type="dcterms:W3CDTF">2023-12-07T23:04:00Z</dcterms:modified>
</cp:coreProperties>
</file>